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F41FF" w14:textId="1F306AC4" w:rsidR="5690268B" w:rsidRDefault="008B4C3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B4C37">
        <w:rPr>
          <w:rFonts w:ascii="Times New Roman" w:hAnsi="Times New Roman" w:cs="Times New Roman"/>
          <w:b/>
          <w:bCs/>
          <w:sz w:val="22"/>
          <w:szCs w:val="22"/>
        </w:rPr>
        <w:t>Supplementary Material 2 Full texts excluded with reason</w:t>
      </w:r>
    </w:p>
    <w:p w14:paraId="784F27BA" w14:textId="77777777" w:rsidR="008B4C37" w:rsidRPr="008B4C37" w:rsidRDefault="008B4C3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819"/>
        <w:gridCol w:w="2217"/>
      </w:tblGrid>
      <w:tr w:rsidR="00403210" w:rsidRPr="00987646" w14:paraId="091F236B" w14:textId="77777777">
        <w:tc>
          <w:tcPr>
            <w:tcW w:w="1980" w:type="dxa"/>
          </w:tcPr>
          <w:p w14:paraId="73BBFB62" w14:textId="77777777" w:rsidR="00403210" w:rsidRPr="00403210" w:rsidRDefault="00403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3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4819" w:type="dxa"/>
          </w:tcPr>
          <w:p w14:paraId="0DA7CDB9" w14:textId="77777777" w:rsidR="00403210" w:rsidRPr="00403210" w:rsidRDefault="00403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3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per</w:t>
            </w:r>
          </w:p>
        </w:tc>
        <w:tc>
          <w:tcPr>
            <w:tcW w:w="2217" w:type="dxa"/>
          </w:tcPr>
          <w:p w14:paraId="798BF411" w14:textId="77777777" w:rsidR="00403210" w:rsidRPr="00403210" w:rsidRDefault="00403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3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s for Exclusion</w:t>
            </w:r>
          </w:p>
        </w:tc>
      </w:tr>
      <w:tr w:rsidR="00403210" w:rsidRPr="00987646" w14:paraId="79304A20" w14:textId="77777777">
        <w:tc>
          <w:tcPr>
            <w:tcW w:w="1980" w:type="dxa"/>
          </w:tcPr>
          <w:p w14:paraId="0A9E8149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sca</w:t>
            </w:r>
            <w:proofErr w:type="spellEnd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 et al. (2021)</w:t>
            </w:r>
          </w:p>
        </w:tc>
        <w:tc>
          <w:tcPr>
            <w:tcW w:w="4819" w:type="dxa"/>
          </w:tcPr>
          <w:p w14:paraId="7DD296F2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nagement and outcome of benign acute childhood myositis in </w:t>
            </w:r>
            <w:proofErr w:type="spellStart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ergency department</w:t>
            </w:r>
          </w:p>
        </w:tc>
        <w:tc>
          <w:tcPr>
            <w:tcW w:w="2217" w:type="dxa"/>
          </w:tcPr>
          <w:p w14:paraId="12F5C26B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1C0C95C6" w14:textId="77777777">
        <w:tc>
          <w:tcPr>
            <w:tcW w:w="1980" w:type="dxa"/>
          </w:tcPr>
          <w:p w14:paraId="4C98A3DD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ma et al. (2017)</w:t>
            </w:r>
          </w:p>
        </w:tc>
        <w:tc>
          <w:tcPr>
            <w:tcW w:w="4819" w:type="dxa"/>
          </w:tcPr>
          <w:p w14:paraId="16D320E4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of long-term outcome of children with juvenile dermatomyositis from a single-centre in north India</w:t>
            </w:r>
          </w:p>
        </w:tc>
        <w:tc>
          <w:tcPr>
            <w:tcW w:w="2217" w:type="dxa"/>
          </w:tcPr>
          <w:p w14:paraId="3CA188DF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1EF60507" w14:textId="77777777">
        <w:tc>
          <w:tcPr>
            <w:tcW w:w="1980" w:type="dxa"/>
          </w:tcPr>
          <w:p w14:paraId="29DAA0B4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and et al. (2023)</w:t>
            </w:r>
          </w:p>
        </w:tc>
        <w:tc>
          <w:tcPr>
            <w:tcW w:w="4819" w:type="dxa"/>
          </w:tcPr>
          <w:p w14:paraId="4353CFB7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tatus of clinical outcome measures in inclusion body myositis: a systematised review</w:t>
            </w:r>
          </w:p>
        </w:tc>
        <w:tc>
          <w:tcPr>
            <w:tcW w:w="2217" w:type="dxa"/>
          </w:tcPr>
          <w:p w14:paraId="01546D69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111ADDF3" w14:textId="77777777">
        <w:tc>
          <w:tcPr>
            <w:tcW w:w="1980" w:type="dxa"/>
          </w:tcPr>
          <w:p w14:paraId="5F2B93A4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kles</w:t>
            </w:r>
            <w:proofErr w:type="spellEnd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1)</w:t>
            </w:r>
          </w:p>
        </w:tc>
        <w:tc>
          <w:tcPr>
            <w:tcW w:w="4819" w:type="dxa"/>
          </w:tcPr>
          <w:p w14:paraId="25CBE577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dability of online patient education materials for juvenile dermatomyositis</w:t>
            </w:r>
          </w:p>
        </w:tc>
        <w:tc>
          <w:tcPr>
            <w:tcW w:w="2217" w:type="dxa"/>
          </w:tcPr>
          <w:p w14:paraId="1A2ED129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1E0C9B4A" w14:textId="77777777">
        <w:tc>
          <w:tcPr>
            <w:tcW w:w="1980" w:type="dxa"/>
          </w:tcPr>
          <w:p w14:paraId="4EC174C4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een et al. (2021)</w:t>
            </w:r>
          </w:p>
        </w:tc>
        <w:tc>
          <w:tcPr>
            <w:tcW w:w="4819" w:type="dxa"/>
          </w:tcPr>
          <w:p w14:paraId="6EA95399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econsultation experience with the idiopathic inflammatory myopathies: a prospective observational cohort study during the COVID-19 pandemic</w:t>
            </w:r>
          </w:p>
        </w:tc>
        <w:tc>
          <w:tcPr>
            <w:tcW w:w="2217" w:type="dxa"/>
          </w:tcPr>
          <w:p w14:paraId="70F910F6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1FC2CB10" w14:textId="77777777">
        <w:tc>
          <w:tcPr>
            <w:tcW w:w="1980" w:type="dxa"/>
          </w:tcPr>
          <w:p w14:paraId="64AE2B57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nderson et al. (2018)</w:t>
            </w:r>
          </w:p>
        </w:tc>
        <w:tc>
          <w:tcPr>
            <w:tcW w:w="4819" w:type="dxa"/>
          </w:tcPr>
          <w:p w14:paraId="08C1910F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 Strength and Muscle Endurance During the First Year of Treatment of Polymyositis and Dermatomyositis: A Prospective Study</w:t>
            </w:r>
          </w:p>
        </w:tc>
        <w:tc>
          <w:tcPr>
            <w:tcW w:w="2217" w:type="dxa"/>
          </w:tcPr>
          <w:p w14:paraId="04E6A7DF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1EBDC380" w14:textId="77777777">
        <w:tc>
          <w:tcPr>
            <w:tcW w:w="1980" w:type="dxa"/>
          </w:tcPr>
          <w:p w14:paraId="0EF4EF5F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shi et al. (2023)</w:t>
            </w:r>
          </w:p>
        </w:tc>
        <w:tc>
          <w:tcPr>
            <w:tcW w:w="4819" w:type="dxa"/>
          </w:tcPr>
          <w:p w14:paraId="658FB8B8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quality and reliability of YouTube videos for patient and physician education on inflammatory myositis</w:t>
            </w:r>
          </w:p>
        </w:tc>
        <w:tc>
          <w:tcPr>
            <w:tcW w:w="2217" w:type="dxa"/>
          </w:tcPr>
          <w:p w14:paraId="55AE674C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640694A3" w14:textId="77777777">
        <w:tc>
          <w:tcPr>
            <w:tcW w:w="1980" w:type="dxa"/>
          </w:tcPr>
          <w:p w14:paraId="6C3308B2" w14:textId="0F16473A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mdharry</w:t>
            </w:r>
            <w:proofErr w:type="spellEnd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4819" w:type="dxa"/>
          </w:tcPr>
          <w:p w14:paraId="7CE1770B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in myositis: What is important, the prescription or the person?</w:t>
            </w:r>
          </w:p>
        </w:tc>
        <w:tc>
          <w:tcPr>
            <w:tcW w:w="2217" w:type="dxa"/>
          </w:tcPr>
          <w:p w14:paraId="70A0CDDD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5E359EEE" w14:textId="77777777">
        <w:tc>
          <w:tcPr>
            <w:tcW w:w="1980" w:type="dxa"/>
          </w:tcPr>
          <w:p w14:paraId="6B812D12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nderson et al. (2014)</w:t>
            </w:r>
          </w:p>
        </w:tc>
        <w:tc>
          <w:tcPr>
            <w:tcW w:w="4819" w:type="dxa"/>
          </w:tcPr>
          <w:p w14:paraId="55AAEF0B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istive home exercise in patients with recent-onset polymyositis and dermatomyositis -- a randomized controlled single-blinded study with a 2-year </w:t>
            </w:r>
            <w:proofErr w:type="spellStart"/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up</w:t>
            </w:r>
            <w:proofErr w:type="spellEnd"/>
          </w:p>
        </w:tc>
        <w:tc>
          <w:tcPr>
            <w:tcW w:w="2217" w:type="dxa"/>
          </w:tcPr>
          <w:p w14:paraId="19A15B3B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2A241072" w14:textId="77777777">
        <w:tc>
          <w:tcPr>
            <w:tcW w:w="1980" w:type="dxa"/>
          </w:tcPr>
          <w:p w14:paraId="1ED0207E" w14:textId="68B1CB71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ris-Love et al. (2015)</w:t>
            </w:r>
          </w:p>
        </w:tc>
        <w:tc>
          <w:tcPr>
            <w:tcW w:w="4819" w:type="dxa"/>
          </w:tcPr>
          <w:p w14:paraId="317B42BD" w14:textId="1404FFFB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ability of the adult myopathy assessment tool in individuals with myositis</w:t>
            </w:r>
          </w:p>
        </w:tc>
        <w:tc>
          <w:tcPr>
            <w:tcW w:w="2217" w:type="dxa"/>
          </w:tcPr>
          <w:p w14:paraId="60BC12A4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157FE1D2" w14:textId="77777777">
        <w:tc>
          <w:tcPr>
            <w:tcW w:w="1980" w:type="dxa"/>
          </w:tcPr>
          <w:p w14:paraId="4497AA59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pta et al. (2023)</w:t>
            </w:r>
          </w:p>
          <w:p w14:paraId="096EF65F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9" w:type="dxa"/>
          </w:tcPr>
          <w:p w14:paraId="00EE4C6B" w14:textId="1E3ECF8C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ressing the unmet need for self-management strategies in idiopathic inflammatory myositis</w:t>
            </w:r>
          </w:p>
        </w:tc>
        <w:tc>
          <w:tcPr>
            <w:tcW w:w="2217" w:type="dxa"/>
          </w:tcPr>
          <w:p w14:paraId="50F6574C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62CF61BB" w14:textId="77777777">
        <w:trPr>
          <w:trHeight w:val="300"/>
        </w:trPr>
        <w:tc>
          <w:tcPr>
            <w:tcW w:w="1980" w:type="dxa"/>
          </w:tcPr>
          <w:p w14:paraId="6606E0BF" w14:textId="77777777" w:rsidR="00403210" w:rsidRPr="00987646" w:rsidRDefault="004032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theimer</w:t>
            </w:r>
            <w:proofErr w:type="spellEnd"/>
            <w:r w:rsidRPr="009876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D (2004)</w:t>
            </w:r>
          </w:p>
        </w:tc>
        <w:tc>
          <w:tcPr>
            <w:tcW w:w="4819" w:type="dxa"/>
          </w:tcPr>
          <w:p w14:paraId="30E8E6B7" w14:textId="06340087" w:rsidR="00403210" w:rsidRPr="00987646" w:rsidRDefault="004032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management of dermatomyositis: current treatment options</w:t>
            </w:r>
          </w:p>
        </w:tc>
        <w:tc>
          <w:tcPr>
            <w:tcW w:w="2217" w:type="dxa"/>
          </w:tcPr>
          <w:p w14:paraId="71E7C076" w14:textId="77777777" w:rsidR="00403210" w:rsidRPr="00987646" w:rsidRDefault="004032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4414CAEA" w14:textId="77777777">
        <w:tc>
          <w:tcPr>
            <w:tcW w:w="1980" w:type="dxa"/>
          </w:tcPr>
          <w:p w14:paraId="48E52E4E" w14:textId="77777777" w:rsidR="00403210" w:rsidRPr="00987646" w:rsidRDefault="0040321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Kobayashi et al (2020)</w:t>
            </w:r>
          </w:p>
        </w:tc>
        <w:tc>
          <w:tcPr>
            <w:tcW w:w="4819" w:type="dxa"/>
          </w:tcPr>
          <w:p w14:paraId="1B2E4B58" w14:textId="77777777" w:rsidR="00403210" w:rsidRPr="00987646" w:rsidRDefault="0040321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linical practice guidance for juvenile dermatomyositis (JDM) 2018-Update</w:t>
            </w:r>
          </w:p>
        </w:tc>
        <w:tc>
          <w:tcPr>
            <w:tcW w:w="2217" w:type="dxa"/>
          </w:tcPr>
          <w:p w14:paraId="5A0D1CC0" w14:textId="77777777" w:rsidR="00403210" w:rsidRPr="00987646" w:rsidRDefault="00403210">
            <w:pP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3DF0B3A8" w14:textId="77777777">
        <w:tc>
          <w:tcPr>
            <w:tcW w:w="1980" w:type="dxa"/>
          </w:tcPr>
          <w:p w14:paraId="6CB952B0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Boros</w:t>
            </w:r>
            <w:proofErr w:type="spellEnd"/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et al. (2022)</w:t>
            </w:r>
          </w:p>
        </w:tc>
        <w:tc>
          <w:tcPr>
            <w:tcW w:w="4819" w:type="dxa"/>
          </w:tcPr>
          <w:p w14:paraId="1CA6286B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Juvenile Dermatomyositis: what comes next? Long-term outcomes in childhood myositis from a patient perspective.</w:t>
            </w:r>
          </w:p>
        </w:tc>
        <w:tc>
          <w:tcPr>
            <w:tcW w:w="2217" w:type="dxa"/>
          </w:tcPr>
          <w:p w14:paraId="2D695BBA" w14:textId="77777777" w:rsidR="00403210" w:rsidRPr="00987646" w:rsidRDefault="004032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  <w:tr w:rsidR="00403210" w:rsidRPr="00987646" w14:paraId="0021224A" w14:textId="77777777">
        <w:tc>
          <w:tcPr>
            <w:tcW w:w="1980" w:type="dxa"/>
          </w:tcPr>
          <w:p w14:paraId="5628F9A3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Zhou et al. (2021)</w:t>
            </w:r>
          </w:p>
        </w:tc>
        <w:tc>
          <w:tcPr>
            <w:tcW w:w="4819" w:type="dxa"/>
          </w:tcPr>
          <w:p w14:paraId="7CFDD899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 survey of treatment satisfaction with intravenous immunoglobulin among patients with inflammatory myositis</w:t>
            </w:r>
          </w:p>
        </w:tc>
        <w:tc>
          <w:tcPr>
            <w:tcW w:w="2217" w:type="dxa"/>
          </w:tcPr>
          <w:p w14:paraId="316B657C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403210" w:rsidRPr="00987646" w14:paraId="44C213AA" w14:textId="77777777">
        <w:tc>
          <w:tcPr>
            <w:tcW w:w="1980" w:type="dxa"/>
          </w:tcPr>
          <w:p w14:paraId="122D1500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Kernich</w:t>
            </w:r>
            <w:proofErr w:type="spellEnd"/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et al. (2008)</w:t>
            </w:r>
          </w:p>
          <w:p w14:paraId="668B699B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9" w:type="dxa"/>
          </w:tcPr>
          <w:p w14:paraId="0D5F47E5" w14:textId="0FB3F7BE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atient education pages. Polymyositis</w:t>
            </w:r>
          </w:p>
        </w:tc>
        <w:tc>
          <w:tcPr>
            <w:tcW w:w="2217" w:type="dxa"/>
          </w:tcPr>
          <w:p w14:paraId="1B55C70E" w14:textId="77777777" w:rsidR="00403210" w:rsidRPr="00987646" w:rsidRDefault="00403210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987646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rong Study Design</w:t>
            </w:r>
          </w:p>
        </w:tc>
      </w:tr>
    </w:tbl>
    <w:p w14:paraId="171DF7E6" w14:textId="77777777" w:rsidR="00403210" w:rsidRDefault="00403210"/>
    <w:p w14:paraId="119737BA" w14:textId="77777777" w:rsidR="000A642E" w:rsidRPr="00987646" w:rsidRDefault="000A642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A642E" w:rsidRPr="00987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FA"/>
    <w:rsid w:val="00003B45"/>
    <w:rsid w:val="000221FE"/>
    <w:rsid w:val="00023E03"/>
    <w:rsid w:val="00043C06"/>
    <w:rsid w:val="00054115"/>
    <w:rsid w:val="000634D7"/>
    <w:rsid w:val="00071FBB"/>
    <w:rsid w:val="00095200"/>
    <w:rsid w:val="000971B4"/>
    <w:rsid w:val="000A224E"/>
    <w:rsid w:val="000A642E"/>
    <w:rsid w:val="000C43D1"/>
    <w:rsid w:val="000D0F7D"/>
    <w:rsid w:val="000D1BA9"/>
    <w:rsid w:val="000F6010"/>
    <w:rsid w:val="000F6D42"/>
    <w:rsid w:val="000F7EC6"/>
    <w:rsid w:val="001261FA"/>
    <w:rsid w:val="00142C7A"/>
    <w:rsid w:val="00162D94"/>
    <w:rsid w:val="00175FD9"/>
    <w:rsid w:val="0018067A"/>
    <w:rsid w:val="00194325"/>
    <w:rsid w:val="001A0E2B"/>
    <w:rsid w:val="001B7D24"/>
    <w:rsid w:val="001E5295"/>
    <w:rsid w:val="0020599F"/>
    <w:rsid w:val="00210D41"/>
    <w:rsid w:val="00226875"/>
    <w:rsid w:val="00234F49"/>
    <w:rsid w:val="00235715"/>
    <w:rsid w:val="002443D8"/>
    <w:rsid w:val="00264C6D"/>
    <w:rsid w:val="00270284"/>
    <w:rsid w:val="0028060B"/>
    <w:rsid w:val="00292A7C"/>
    <w:rsid w:val="002968BC"/>
    <w:rsid w:val="002A53CD"/>
    <w:rsid w:val="002B7E5A"/>
    <w:rsid w:val="002E59C1"/>
    <w:rsid w:val="002F53B8"/>
    <w:rsid w:val="00321527"/>
    <w:rsid w:val="003317E9"/>
    <w:rsid w:val="003742FE"/>
    <w:rsid w:val="003927FC"/>
    <w:rsid w:val="003A2606"/>
    <w:rsid w:val="003A2CB9"/>
    <w:rsid w:val="003B5ADC"/>
    <w:rsid w:val="003F5B76"/>
    <w:rsid w:val="00403210"/>
    <w:rsid w:val="00414A73"/>
    <w:rsid w:val="00422E77"/>
    <w:rsid w:val="00423555"/>
    <w:rsid w:val="00453B35"/>
    <w:rsid w:val="00455383"/>
    <w:rsid w:val="00481686"/>
    <w:rsid w:val="004821CD"/>
    <w:rsid w:val="0049637C"/>
    <w:rsid w:val="004C54A1"/>
    <w:rsid w:val="004C5587"/>
    <w:rsid w:val="004D636F"/>
    <w:rsid w:val="00533F83"/>
    <w:rsid w:val="00537506"/>
    <w:rsid w:val="0055552F"/>
    <w:rsid w:val="00561115"/>
    <w:rsid w:val="00565D2A"/>
    <w:rsid w:val="00570AC8"/>
    <w:rsid w:val="005A17B8"/>
    <w:rsid w:val="005A6AE5"/>
    <w:rsid w:val="005B196A"/>
    <w:rsid w:val="005C5E88"/>
    <w:rsid w:val="005D47B8"/>
    <w:rsid w:val="0060115E"/>
    <w:rsid w:val="0061361A"/>
    <w:rsid w:val="00621578"/>
    <w:rsid w:val="0062511F"/>
    <w:rsid w:val="006437DF"/>
    <w:rsid w:val="00662BD4"/>
    <w:rsid w:val="00664273"/>
    <w:rsid w:val="0066576E"/>
    <w:rsid w:val="006668D8"/>
    <w:rsid w:val="00681384"/>
    <w:rsid w:val="0068265E"/>
    <w:rsid w:val="00684D80"/>
    <w:rsid w:val="006864BC"/>
    <w:rsid w:val="006A5744"/>
    <w:rsid w:val="006C6DC3"/>
    <w:rsid w:val="006C7F6E"/>
    <w:rsid w:val="006D16E6"/>
    <w:rsid w:val="006E0C3D"/>
    <w:rsid w:val="006E0CBF"/>
    <w:rsid w:val="006F6FCE"/>
    <w:rsid w:val="007074DC"/>
    <w:rsid w:val="00711F8D"/>
    <w:rsid w:val="00724CFA"/>
    <w:rsid w:val="007721E5"/>
    <w:rsid w:val="0077505F"/>
    <w:rsid w:val="00781A8E"/>
    <w:rsid w:val="00784C0E"/>
    <w:rsid w:val="00790D11"/>
    <w:rsid w:val="007A57B6"/>
    <w:rsid w:val="007C522F"/>
    <w:rsid w:val="007C6C16"/>
    <w:rsid w:val="007D3029"/>
    <w:rsid w:val="00813956"/>
    <w:rsid w:val="008443CC"/>
    <w:rsid w:val="008723B2"/>
    <w:rsid w:val="00887313"/>
    <w:rsid w:val="00890145"/>
    <w:rsid w:val="00894402"/>
    <w:rsid w:val="008A3A21"/>
    <w:rsid w:val="008B4C37"/>
    <w:rsid w:val="008C5D74"/>
    <w:rsid w:val="0090510D"/>
    <w:rsid w:val="00914A50"/>
    <w:rsid w:val="00922157"/>
    <w:rsid w:val="00941123"/>
    <w:rsid w:val="00952143"/>
    <w:rsid w:val="00971D86"/>
    <w:rsid w:val="00982B6D"/>
    <w:rsid w:val="00987646"/>
    <w:rsid w:val="009A6415"/>
    <w:rsid w:val="009B0A1A"/>
    <w:rsid w:val="009B0AFF"/>
    <w:rsid w:val="009B387F"/>
    <w:rsid w:val="009D560E"/>
    <w:rsid w:val="009E43B4"/>
    <w:rsid w:val="009E48B2"/>
    <w:rsid w:val="009F23C9"/>
    <w:rsid w:val="009F5316"/>
    <w:rsid w:val="00A046FD"/>
    <w:rsid w:val="00A403F7"/>
    <w:rsid w:val="00A62C56"/>
    <w:rsid w:val="00A76FFA"/>
    <w:rsid w:val="00A8161D"/>
    <w:rsid w:val="00A8489E"/>
    <w:rsid w:val="00A93D60"/>
    <w:rsid w:val="00AA29BA"/>
    <w:rsid w:val="00AD0067"/>
    <w:rsid w:val="00AD25F9"/>
    <w:rsid w:val="00AE5764"/>
    <w:rsid w:val="00B11A80"/>
    <w:rsid w:val="00B268C6"/>
    <w:rsid w:val="00B30899"/>
    <w:rsid w:val="00B4053B"/>
    <w:rsid w:val="00B50D2D"/>
    <w:rsid w:val="00B7568A"/>
    <w:rsid w:val="00BC58CB"/>
    <w:rsid w:val="00BE5926"/>
    <w:rsid w:val="00BF6747"/>
    <w:rsid w:val="00C11076"/>
    <w:rsid w:val="00C47A39"/>
    <w:rsid w:val="00C54F1F"/>
    <w:rsid w:val="00C63B55"/>
    <w:rsid w:val="00C67E71"/>
    <w:rsid w:val="00C71CA3"/>
    <w:rsid w:val="00C75E95"/>
    <w:rsid w:val="00CA1D01"/>
    <w:rsid w:val="00CC0B3A"/>
    <w:rsid w:val="00CF268E"/>
    <w:rsid w:val="00D05DE2"/>
    <w:rsid w:val="00D07135"/>
    <w:rsid w:val="00D155DB"/>
    <w:rsid w:val="00D42A76"/>
    <w:rsid w:val="00D47A90"/>
    <w:rsid w:val="00D57A88"/>
    <w:rsid w:val="00D659EF"/>
    <w:rsid w:val="00D7284A"/>
    <w:rsid w:val="00D962C2"/>
    <w:rsid w:val="00DA0FD6"/>
    <w:rsid w:val="00DA1588"/>
    <w:rsid w:val="00DB1C2C"/>
    <w:rsid w:val="00DD60A2"/>
    <w:rsid w:val="00DE5615"/>
    <w:rsid w:val="00E14C0A"/>
    <w:rsid w:val="00E1526F"/>
    <w:rsid w:val="00E46E24"/>
    <w:rsid w:val="00E55A25"/>
    <w:rsid w:val="00E62016"/>
    <w:rsid w:val="00E729D6"/>
    <w:rsid w:val="00E966DB"/>
    <w:rsid w:val="00EA5661"/>
    <w:rsid w:val="00EC08AE"/>
    <w:rsid w:val="00EC5C9B"/>
    <w:rsid w:val="00ED13B9"/>
    <w:rsid w:val="00F050D7"/>
    <w:rsid w:val="00F40045"/>
    <w:rsid w:val="00F8565D"/>
    <w:rsid w:val="00FB0B4A"/>
    <w:rsid w:val="00FC0B07"/>
    <w:rsid w:val="00FD7BA7"/>
    <w:rsid w:val="00FE599D"/>
    <w:rsid w:val="09AD18DE"/>
    <w:rsid w:val="14E8C44F"/>
    <w:rsid w:val="14F7FCC0"/>
    <w:rsid w:val="1F9A25F6"/>
    <w:rsid w:val="357BF2F3"/>
    <w:rsid w:val="4043DECA"/>
    <w:rsid w:val="45AEE305"/>
    <w:rsid w:val="4A1C58E5"/>
    <w:rsid w:val="4F661166"/>
    <w:rsid w:val="5645CBBD"/>
    <w:rsid w:val="5690268B"/>
    <w:rsid w:val="58EE8D3D"/>
    <w:rsid w:val="5CB7982B"/>
    <w:rsid w:val="68C757D6"/>
    <w:rsid w:val="6934D555"/>
    <w:rsid w:val="75E2D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89DD"/>
  <w15:chartTrackingRefBased/>
  <w15:docId w15:val="{665D10A9-E9D8-E34F-A81E-36B49AE1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9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7125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263951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39939772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  <w:div w:id="13217397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428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608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1728695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656642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8031119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489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373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519548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4625188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  <w:div w:id="4249599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2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76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6011215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553814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8966185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ckup of Normal.dotm</Template>
  <TotalTime>7</TotalTime>
  <Pages>1</Pages>
  <Words>348</Words>
  <Characters>1984</Characters>
  <Application>Microsoft Office Word</Application>
  <DocSecurity>0</DocSecurity>
  <Lines>27</Lines>
  <Paragraphs>9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Simone Battista</cp:lastModifiedBy>
  <cp:revision>21</cp:revision>
  <dcterms:created xsi:type="dcterms:W3CDTF">2024-07-03T16:57:00Z</dcterms:created>
  <dcterms:modified xsi:type="dcterms:W3CDTF">2024-07-03T17:08:00Z</dcterms:modified>
</cp:coreProperties>
</file>